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E5C0A" w14:textId="0A1B6D54" w:rsidR="00D907B4" w:rsidRPr="00412AFD" w:rsidRDefault="00C3487C" w:rsidP="00E963F9">
      <w:pPr>
        <w:spacing w:after="0" w:line="240" w:lineRule="auto"/>
        <w:rPr>
          <w:rStyle w:val="Betoning"/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C3487C">
        <w:rPr>
          <w:rStyle w:val="Betoning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</w:t>
      </w:r>
      <w:r w:rsidR="00EC1500">
        <w:rPr>
          <w:rStyle w:val="Betoning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="00C31AF9">
        <w:rPr>
          <w:rStyle w:val="Betoning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</w:t>
      </w:r>
      <w:r w:rsidR="00D907B4" w:rsidRPr="00412AFD">
        <w:rPr>
          <w:rStyle w:val="Betoning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able S3</w:t>
      </w:r>
    </w:p>
    <w:p w14:paraId="71503C91" w14:textId="53BF09F8" w:rsidR="002E4D98" w:rsidRPr="00412AFD" w:rsidRDefault="002E4D98" w:rsidP="00E963F9">
      <w:pPr>
        <w:spacing w:line="240" w:lineRule="auto"/>
        <w:rPr>
          <w:rFonts w:ascii="Times New Roman" w:hAnsi="Times New Roman"/>
          <w:i/>
          <w:iCs/>
          <w:sz w:val="20"/>
          <w:szCs w:val="20"/>
        </w:rPr>
      </w:pPr>
      <w:r w:rsidRPr="00412AFD">
        <w:rPr>
          <w:rStyle w:val="Betoning"/>
          <w:rFonts w:ascii="Times New Roman" w:hAnsi="Times New Roman" w:cs="Times New Roman"/>
          <w:sz w:val="20"/>
          <w:szCs w:val="20"/>
        </w:rPr>
        <w:t xml:space="preserve">Hypothesis </w:t>
      </w:r>
      <w:r w:rsidR="00803614" w:rsidRPr="00412AFD">
        <w:rPr>
          <w:rStyle w:val="Betoning"/>
          <w:rFonts w:ascii="Times New Roman" w:hAnsi="Times New Roman" w:cs="Times New Roman"/>
          <w:sz w:val="20"/>
          <w:szCs w:val="20"/>
        </w:rPr>
        <w:t>1b</w:t>
      </w:r>
      <w:r w:rsidRPr="00412AFD">
        <w:rPr>
          <w:rStyle w:val="Betoning"/>
          <w:rFonts w:ascii="Times New Roman" w:hAnsi="Times New Roman" w:cs="Times New Roman"/>
          <w:sz w:val="20"/>
          <w:szCs w:val="20"/>
        </w:rPr>
        <w:t xml:space="preserve"> investigating chaining in visual and occluded condition respectively:</w:t>
      </w:r>
      <w:r w:rsidRPr="00412AFD">
        <w:rPr>
          <w:rStyle w:val="Betoning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412AFD">
        <w:rPr>
          <w:rStyle w:val="Betoning"/>
          <w:rFonts w:ascii="Times New Roman" w:hAnsi="Times New Roman" w:cs="Times New Roman"/>
          <w:sz w:val="20"/>
          <w:szCs w:val="20"/>
        </w:rPr>
        <w:t>F</w:t>
      </w:r>
      <w:r w:rsidRPr="00412AFD">
        <w:rPr>
          <w:rFonts w:ascii="Times New Roman" w:hAnsi="Times New Roman" w:cs="Times New Roman"/>
          <w:i/>
          <w:iCs/>
          <w:sz w:val="20"/>
          <w:szCs w:val="20"/>
        </w:rPr>
        <w:t> statistics and </w:t>
      </w:r>
      <w:r w:rsidRPr="00412AFD">
        <w:rPr>
          <w:rStyle w:val="Betoning"/>
          <w:rFonts w:ascii="Times New Roman" w:hAnsi="Times New Roman" w:cs="Times New Roman"/>
          <w:sz w:val="20"/>
          <w:szCs w:val="20"/>
        </w:rPr>
        <w:t>p</w:t>
      </w:r>
      <w:r w:rsidRPr="00412AFD">
        <w:rPr>
          <w:rFonts w:ascii="Times New Roman" w:hAnsi="Times New Roman" w:cs="Times New Roman"/>
          <w:sz w:val="20"/>
          <w:szCs w:val="20"/>
        </w:rPr>
        <w:t>-</w:t>
      </w:r>
      <w:r w:rsidRPr="00412AFD">
        <w:rPr>
          <w:rFonts w:ascii="Times New Roman" w:hAnsi="Times New Roman" w:cs="Times New Roman"/>
          <w:i/>
          <w:iCs/>
          <w:sz w:val="20"/>
          <w:szCs w:val="20"/>
        </w:rPr>
        <w:t xml:space="preserve">values for the main effects and the specified three-way interaction (Age-level x Group x Orientation) as well as </w:t>
      </w:r>
      <w:r w:rsidRPr="00412AF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imple effects of o</w:t>
      </w:r>
      <w:r w:rsidRPr="00412AFD">
        <w:rPr>
          <w:rFonts w:ascii="Times New Roman" w:hAnsi="Times New Roman"/>
          <w:i/>
          <w:iCs/>
          <w:sz w:val="20"/>
          <w:szCs w:val="20"/>
        </w:rPr>
        <w:t xml:space="preserve">rientation within each level combination of the other effects shown. Chaining </w:t>
      </w:r>
      <w:r w:rsidR="00803614" w:rsidRPr="00412AFD">
        <w:rPr>
          <w:rFonts w:ascii="Times New Roman" w:hAnsi="Times New Roman"/>
          <w:i/>
          <w:iCs/>
          <w:sz w:val="20"/>
          <w:szCs w:val="20"/>
        </w:rPr>
        <w:t>is</w:t>
      </w:r>
      <w:r w:rsidRPr="00412AFD">
        <w:rPr>
          <w:rFonts w:ascii="Times New Roman" w:hAnsi="Times New Roman"/>
          <w:i/>
          <w:iCs/>
          <w:sz w:val="20"/>
          <w:szCs w:val="20"/>
        </w:rPr>
        <w:t xml:space="preserve"> expressed as evident orientation effects in respective group at each age-level. </w:t>
      </w:r>
    </w:p>
    <w:tbl>
      <w:tblPr>
        <w:tblStyle w:val="Tabellrutnt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2870"/>
        <w:gridCol w:w="751"/>
        <w:gridCol w:w="1564"/>
        <w:gridCol w:w="1560"/>
        <w:gridCol w:w="1554"/>
      </w:tblGrid>
      <w:tr w:rsidR="00082CB0" w:rsidRPr="0002016D" w14:paraId="52FE60D7" w14:textId="77777777" w:rsidTr="0080736A"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287409" w14:textId="77777777" w:rsidR="00082CB0" w:rsidRPr="00CC5A10" w:rsidRDefault="00082CB0" w:rsidP="00156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5A10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FFD47E" w14:textId="77777777" w:rsidR="00082CB0" w:rsidRPr="00CC5A10" w:rsidRDefault="00082CB0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5A10">
              <w:rPr>
                <w:rFonts w:ascii="Times New Roman" w:hAnsi="Times New Roman" w:cs="Times New Roman"/>
                <w:sz w:val="18"/>
                <w:szCs w:val="18"/>
              </w:rPr>
              <w:t xml:space="preserve">Fixed effects: </w:t>
            </w:r>
          </w:p>
          <w:p w14:paraId="12F82E5A" w14:textId="16828322" w:rsidR="00082CB0" w:rsidRPr="00CC5A10" w:rsidRDefault="00082CB0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5A10">
              <w:rPr>
                <w:rFonts w:ascii="Times New Roman" w:hAnsi="Times New Roman" w:cs="Times New Roman"/>
                <w:sz w:val="18"/>
                <w:szCs w:val="18"/>
              </w:rPr>
              <w:t>Main effects and specified three-way interaction</w:t>
            </w:r>
            <w:r w:rsidRPr="00CC5A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4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39956" w14:textId="723888B8" w:rsidR="00082CB0" w:rsidRPr="00CC5A10" w:rsidRDefault="00082CB0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5A10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2F2F2" w:themeFill="background1" w:themeFillShade="F2"/>
              </w:rPr>
              <w:t xml:space="preserve">p </w:t>
            </w:r>
            <w:r w:rsidRPr="00CC5A10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>values for simple effects of o</w:t>
            </w:r>
            <w:r w:rsidRPr="00CC5A10">
              <w:rPr>
                <w:rFonts w:ascii="Times New Roman" w:hAnsi="Times New Roman"/>
                <w:sz w:val="18"/>
                <w:szCs w:val="18"/>
              </w:rPr>
              <w:t>rientation within each level combination of the other effects shown</w:t>
            </w:r>
          </w:p>
        </w:tc>
      </w:tr>
      <w:tr w:rsidR="00DC4971" w:rsidRPr="0002016D" w14:paraId="4EB175FB" w14:textId="77777777" w:rsidTr="009738FF">
        <w:tc>
          <w:tcPr>
            <w:tcW w:w="1052" w:type="dxa"/>
          </w:tcPr>
          <w:p w14:paraId="03D607D4" w14:textId="77777777" w:rsidR="00A40BEA" w:rsidRPr="00A40BEA" w:rsidRDefault="00A40BEA" w:rsidP="00D96BFF">
            <w:pPr>
              <w:rPr>
                <w:rFonts w:ascii="Times New Roman" w:hAnsi="Times New Roman" w:cs="Times New Roman"/>
                <w:b/>
                <w:bCs/>
                <w:sz w:val="6"/>
                <w:szCs w:val="6"/>
              </w:rPr>
            </w:pPr>
          </w:p>
        </w:tc>
        <w:tc>
          <w:tcPr>
            <w:tcW w:w="2870" w:type="dxa"/>
          </w:tcPr>
          <w:p w14:paraId="44F6FCD3" w14:textId="77777777" w:rsidR="002E4D98" w:rsidRPr="0002016D" w:rsidRDefault="002E4D98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24DF5F4" w14:textId="7E9AEB4C" w:rsidR="002E4D98" w:rsidRPr="0002016D" w:rsidRDefault="00B667EB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3E1808A" w14:textId="77777777" w:rsidR="002E4D98" w:rsidRPr="0002016D" w:rsidRDefault="002E4D98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0CDB04" w14:textId="77777777" w:rsidR="002E4D98" w:rsidRPr="0002016D" w:rsidRDefault="002E4D98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7905E31" w14:textId="77777777" w:rsidR="002E4D98" w:rsidRDefault="002E4D98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  <w:p w14:paraId="013AFABB" w14:textId="77777777" w:rsidR="00082CB0" w:rsidRPr="00082CB0" w:rsidRDefault="00082CB0" w:rsidP="002E4D9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96BFF" w:rsidRPr="0002016D" w14:paraId="6CFBBD94" w14:textId="77777777" w:rsidTr="009738FF">
        <w:tc>
          <w:tcPr>
            <w:tcW w:w="1052" w:type="dxa"/>
          </w:tcPr>
          <w:p w14:paraId="1DEEE465" w14:textId="77777777" w:rsidR="00D96BFF" w:rsidRDefault="00D96BFF" w:rsidP="00D96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al Condition</w:t>
            </w:r>
          </w:p>
          <w:p w14:paraId="78973A2A" w14:textId="77777777" w:rsidR="00D96BFF" w:rsidRPr="00D96BFF" w:rsidRDefault="00D96BFF" w:rsidP="002E4D98">
            <w:pPr>
              <w:rPr>
                <w:rFonts w:ascii="Times New Roman" w:hAnsi="Times New Roman" w:cs="Times New Roman"/>
                <w:b/>
                <w:bCs/>
                <w:sz w:val="6"/>
                <w:szCs w:val="6"/>
              </w:rPr>
            </w:pPr>
          </w:p>
        </w:tc>
        <w:tc>
          <w:tcPr>
            <w:tcW w:w="2870" w:type="dxa"/>
          </w:tcPr>
          <w:p w14:paraId="5C9F5E95" w14:textId="77777777" w:rsidR="00D96BFF" w:rsidRPr="0002016D" w:rsidRDefault="00D96BFF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8FC67BF" w14:textId="77777777" w:rsidR="00D96BFF" w:rsidRPr="0002016D" w:rsidRDefault="00D96BFF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62500A0" w14:textId="77777777" w:rsidR="00D96BFF" w:rsidRPr="0002016D" w:rsidRDefault="00D96BFF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95C5BA" w14:textId="77777777" w:rsidR="00D96BFF" w:rsidRPr="0002016D" w:rsidRDefault="00D96BFF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0CF54F9" w14:textId="77777777" w:rsidR="00D96BFF" w:rsidRPr="0002016D" w:rsidRDefault="00D96BFF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971" w:rsidRPr="0002016D" w14:paraId="444A0B37" w14:textId="77777777" w:rsidTr="009738FF">
        <w:trPr>
          <w:trHeight w:val="424"/>
        </w:trPr>
        <w:tc>
          <w:tcPr>
            <w:tcW w:w="1052" w:type="dxa"/>
            <w:vMerge w:val="restart"/>
          </w:tcPr>
          <w:p w14:paraId="0907F1CF" w14:textId="77777777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PV-RTG</w:t>
            </w:r>
          </w:p>
        </w:tc>
        <w:tc>
          <w:tcPr>
            <w:tcW w:w="2870" w:type="dxa"/>
            <w:vMerge w:val="restart"/>
          </w:tcPr>
          <w:p w14:paraId="10D4460E" w14:textId="3A01E54D" w:rsidR="002D4F67" w:rsidRPr="001D15F5" w:rsidRDefault="002D4F67" w:rsidP="002E4D98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0)=26.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3A902EE0" w14:textId="67000FA4" w:rsidR="002D4F67" w:rsidRDefault="002D4F67" w:rsidP="002E4D9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27</w:t>
            </w:r>
          </w:p>
          <w:p w14:paraId="553BCCC8" w14:textId="0CA66070" w:rsidR="002D4F67" w:rsidRDefault="002D4F67" w:rsidP="001D15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: F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53</w:t>
            </w:r>
          </w:p>
          <w:p w14:paraId="17CA54E7" w14:textId="77777777" w:rsidR="002D4F67" w:rsidRDefault="002D4F67" w:rsidP="002E4D9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xGxO</w:t>
            </w:r>
            <w:proofErr w:type="spellEnd"/>
            <w:r w:rsidRPr="004D51F2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, 116.3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35</w:t>
            </w:r>
          </w:p>
          <w:p w14:paraId="1AD650FF" w14:textId="27F2A0DA" w:rsidR="00DC4971" w:rsidRPr="00DC4971" w:rsidRDefault="00DC4971" w:rsidP="002E4D98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751" w:type="dxa"/>
          </w:tcPr>
          <w:p w14:paraId="57FB1EAA" w14:textId="0ABD0EF1" w:rsidR="002D4F67" w:rsidRPr="002D4F67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47886E45" w14:textId="77777777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560" w:type="dxa"/>
          </w:tcPr>
          <w:p w14:paraId="032DDDBC" w14:textId="11A023C1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1554" w:type="dxa"/>
          </w:tcPr>
          <w:p w14:paraId="3FA8A837" w14:textId="443A1469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</w:tr>
      <w:tr w:rsidR="00DC4971" w:rsidRPr="0002016D" w14:paraId="253D863E" w14:textId="77777777" w:rsidTr="009738FF">
        <w:trPr>
          <w:trHeight w:val="54"/>
        </w:trPr>
        <w:tc>
          <w:tcPr>
            <w:tcW w:w="1052" w:type="dxa"/>
            <w:vMerge/>
          </w:tcPr>
          <w:p w14:paraId="7D4029B2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218C99F6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7A39AC3D" w14:textId="7A1AD32B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1191A370" w14:textId="6029FE22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1560" w:type="dxa"/>
          </w:tcPr>
          <w:p w14:paraId="1B37BC28" w14:textId="460755F0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  <w:tc>
          <w:tcPr>
            <w:tcW w:w="1554" w:type="dxa"/>
          </w:tcPr>
          <w:p w14:paraId="29FB356E" w14:textId="2278AE22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864</w:t>
            </w:r>
          </w:p>
        </w:tc>
      </w:tr>
      <w:tr w:rsidR="002D4F67" w:rsidRPr="0002016D" w14:paraId="7F5581FE" w14:textId="77777777" w:rsidTr="009738FF">
        <w:trPr>
          <w:trHeight w:val="226"/>
        </w:trPr>
        <w:tc>
          <w:tcPr>
            <w:tcW w:w="1052" w:type="dxa"/>
            <w:vMerge w:val="restart"/>
          </w:tcPr>
          <w:p w14:paraId="3DB91D18" w14:textId="77777777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V-RTG</w:t>
            </w:r>
          </w:p>
        </w:tc>
        <w:tc>
          <w:tcPr>
            <w:tcW w:w="2870" w:type="dxa"/>
            <w:vMerge w:val="restart"/>
          </w:tcPr>
          <w:p w14:paraId="085B8903" w14:textId="0E655351" w:rsidR="002D4F67" w:rsidRPr="001D15F5" w:rsidRDefault="002D4F67" w:rsidP="001D15F5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8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0C6E738C" w14:textId="77777777" w:rsidR="002D4F67" w:rsidRDefault="002D4F67" w:rsidP="001D15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65</w:t>
            </w:r>
          </w:p>
          <w:p w14:paraId="4011EE82" w14:textId="49318956" w:rsidR="002D4F67" w:rsidRPr="002D4F67" w:rsidRDefault="002D4F67" w:rsidP="001D15F5">
            <w:pPr>
              <w:rPr>
                <w:rFonts w:ascii="Times New Roman" w:hAnsi="Times New Roman" w:cs="Times New Roman"/>
                <w:i/>
                <w:sz w:val="18"/>
                <w:szCs w:val="18"/>
                <w:lang w:val="es-419"/>
              </w:rPr>
            </w:pPr>
            <w:r w:rsidRPr="003B47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 xml:space="preserve">O: </w:t>
            </w:r>
            <w:proofErr w:type="gramStart"/>
            <w:r w:rsidRPr="003B47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>F(</w:t>
            </w:r>
            <w:proofErr w:type="gramEnd"/>
            <w:r w:rsidRPr="003B47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>3, 62.0)=8.73,</w:t>
            </w:r>
            <w:r w:rsidRPr="001D15F5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 </w:t>
            </w:r>
            <w:r w:rsidRPr="002D4F6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s-419"/>
              </w:rPr>
              <w:t>p&lt;.001</w:t>
            </w:r>
          </w:p>
          <w:p w14:paraId="3F5705A4" w14:textId="77777777" w:rsidR="002D4F67" w:rsidRDefault="002D4F67" w:rsidP="002E4D98">
            <w:pPr>
              <w:rPr>
                <w:rFonts w:ascii="Times New Roman" w:hAnsi="Times New Roman" w:cs="Times New Roman"/>
                <w:i/>
                <w:sz w:val="18"/>
                <w:szCs w:val="18"/>
                <w:lang w:val="es-419"/>
              </w:rPr>
            </w:pPr>
            <w:proofErr w:type="spellStart"/>
            <w:r w:rsidRPr="001D15F5">
              <w:rPr>
                <w:rFonts w:ascii="Times New Roman" w:hAnsi="Times New Roman" w:cs="Times New Roman"/>
                <w:iCs/>
                <w:sz w:val="18"/>
                <w:szCs w:val="18"/>
                <w:lang w:val="es-419"/>
              </w:rPr>
              <w:t>AxGxO</w:t>
            </w:r>
            <w:proofErr w:type="spellEnd"/>
            <w:r w:rsidRPr="001D15F5">
              <w:rPr>
                <w:rFonts w:ascii="Times New Roman" w:hAnsi="Times New Roman" w:cs="Times New Roman"/>
                <w:iCs/>
                <w:sz w:val="18"/>
                <w:szCs w:val="18"/>
                <w:lang w:val="es-419"/>
              </w:rPr>
              <w:t>:</w:t>
            </w:r>
            <w:r w:rsidRPr="001D15F5">
              <w:rPr>
                <w:rFonts w:ascii="Times New Roman" w:hAnsi="Times New Roman" w:cs="Times New Roman"/>
                <w:i/>
                <w:sz w:val="18"/>
                <w:szCs w:val="18"/>
                <w:lang w:val="es-419"/>
              </w:rPr>
              <w:t xml:space="preserve"> </w:t>
            </w:r>
            <w:proofErr w:type="gramStart"/>
            <w:r w:rsidRPr="001D15F5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F(</w:t>
            </w:r>
            <w:proofErr w:type="gramEnd"/>
            <w:r w:rsidRPr="001D15F5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17, 102.6)=.951, </w:t>
            </w:r>
            <w:r w:rsidRPr="001D15F5">
              <w:rPr>
                <w:rFonts w:ascii="Times New Roman" w:hAnsi="Times New Roman" w:cs="Times New Roman"/>
                <w:i/>
                <w:sz w:val="18"/>
                <w:szCs w:val="18"/>
                <w:lang w:val="es-419"/>
              </w:rPr>
              <w:t>p=.518</w:t>
            </w:r>
          </w:p>
          <w:p w14:paraId="21C61148" w14:textId="0D94FE76" w:rsidR="00DC4971" w:rsidRPr="00DC4971" w:rsidRDefault="00DC4971" w:rsidP="002E4D98">
            <w:pPr>
              <w:rPr>
                <w:rFonts w:ascii="Times New Roman" w:hAnsi="Times New Roman" w:cs="Times New Roman"/>
                <w:i/>
                <w:sz w:val="10"/>
                <w:szCs w:val="10"/>
                <w:lang w:val="es-419"/>
              </w:rPr>
            </w:pPr>
          </w:p>
        </w:tc>
        <w:tc>
          <w:tcPr>
            <w:tcW w:w="751" w:type="dxa"/>
          </w:tcPr>
          <w:p w14:paraId="423F817A" w14:textId="77777777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01F783DB" w14:textId="0F8A287A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1560" w:type="dxa"/>
          </w:tcPr>
          <w:p w14:paraId="186D956C" w14:textId="3F0A1C96" w:rsidR="002D4F67" w:rsidRPr="0002016D" w:rsidRDefault="002D4F67" w:rsidP="002E4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28</w:t>
            </w:r>
          </w:p>
        </w:tc>
        <w:tc>
          <w:tcPr>
            <w:tcW w:w="1554" w:type="dxa"/>
          </w:tcPr>
          <w:p w14:paraId="7FB5DFBE" w14:textId="6BD65451" w:rsidR="002D4F67" w:rsidRPr="00A26C24" w:rsidRDefault="002D4F67" w:rsidP="002E4D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</w:tr>
      <w:tr w:rsidR="002D4F67" w:rsidRPr="0002016D" w14:paraId="6151EF35" w14:textId="77777777" w:rsidTr="009738FF">
        <w:trPr>
          <w:trHeight w:val="144"/>
        </w:trPr>
        <w:tc>
          <w:tcPr>
            <w:tcW w:w="1052" w:type="dxa"/>
            <w:vMerge/>
          </w:tcPr>
          <w:p w14:paraId="5A3CBB67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66EE3688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27E49AB4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80FBC3E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EB5499F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6BD0332" w14:textId="0076F20C" w:rsidR="002D4F67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 xml:space="preserve">&lt; disc; </w:t>
            </w:r>
            <w:r w:rsidR="008C3C19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 disc]</w:t>
            </w:r>
          </w:p>
          <w:p w14:paraId="5BAEF09F" w14:textId="1A7EC347" w:rsidR="00DC4971" w:rsidRPr="00DC4971" w:rsidRDefault="00DC4971" w:rsidP="002D4F6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D4F67" w:rsidRPr="0002016D" w14:paraId="0A38E324" w14:textId="77777777" w:rsidTr="009738FF">
        <w:trPr>
          <w:trHeight w:val="320"/>
        </w:trPr>
        <w:tc>
          <w:tcPr>
            <w:tcW w:w="1052" w:type="dxa"/>
            <w:vMerge/>
          </w:tcPr>
          <w:p w14:paraId="1F52B03A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423F7118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0C4EC900" w14:textId="0D7B7FE1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4581CBF5" w14:textId="29A272E0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1560" w:type="dxa"/>
          </w:tcPr>
          <w:p w14:paraId="1F7A505F" w14:textId="581DC2C8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42</w:t>
            </w:r>
          </w:p>
        </w:tc>
        <w:tc>
          <w:tcPr>
            <w:tcW w:w="1554" w:type="dxa"/>
          </w:tcPr>
          <w:p w14:paraId="16E27F43" w14:textId="08C65078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389</w:t>
            </w:r>
          </w:p>
        </w:tc>
      </w:tr>
      <w:tr w:rsidR="002D4F67" w:rsidRPr="0002016D" w14:paraId="76DD9BAF" w14:textId="77777777" w:rsidTr="009738FF">
        <w:trPr>
          <w:trHeight w:val="184"/>
        </w:trPr>
        <w:tc>
          <w:tcPr>
            <w:tcW w:w="1052" w:type="dxa"/>
            <w:vMerge w:val="restart"/>
            <w:tcBorders>
              <w:bottom w:val="dotted" w:sz="4" w:space="0" w:color="auto"/>
            </w:tcBorders>
          </w:tcPr>
          <w:p w14:paraId="274A4CFF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V-Transport</w:t>
            </w:r>
          </w:p>
        </w:tc>
        <w:tc>
          <w:tcPr>
            <w:tcW w:w="2870" w:type="dxa"/>
            <w:vMerge w:val="restart"/>
            <w:tcBorders>
              <w:bottom w:val="dotted" w:sz="4" w:space="0" w:color="auto"/>
            </w:tcBorders>
          </w:tcPr>
          <w:p w14:paraId="72129A4B" w14:textId="66731770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22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4EB6197E" w14:textId="48CAC28D" w:rsidR="002D4F67" w:rsidRDefault="002D4F67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11</w:t>
            </w:r>
          </w:p>
          <w:p w14:paraId="43887EBE" w14:textId="68570A69" w:rsidR="002D4F67" w:rsidRPr="002D4F67" w:rsidRDefault="002D4F67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s-419"/>
              </w:rPr>
            </w:pPr>
            <w:r w:rsidRPr="002D4F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 xml:space="preserve">O: </w:t>
            </w:r>
            <w:proofErr w:type="gramStart"/>
            <w:r w:rsidRPr="002D4F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>F(</w:t>
            </w:r>
            <w:proofErr w:type="gramEnd"/>
            <w:r w:rsidRPr="002D4F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 xml:space="preserve">3, 66.2)=41.64, </w:t>
            </w:r>
            <w:r w:rsidRPr="002D4F6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s-419"/>
              </w:rPr>
              <w:t>p&lt;.001</w:t>
            </w:r>
          </w:p>
          <w:p w14:paraId="77724204" w14:textId="05B4DA12" w:rsidR="002D4F67" w:rsidRPr="00DC4971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</w:pPr>
            <w:proofErr w:type="spellStart"/>
            <w:r w:rsidRPr="00566F0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s-419"/>
              </w:rPr>
              <w:t>AxGxO</w:t>
            </w:r>
            <w:proofErr w:type="spellEnd"/>
            <w:r w:rsidRPr="00566F0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s-419"/>
              </w:rPr>
              <w:t>:</w:t>
            </w:r>
            <w:r w:rsidRPr="00566F0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s-419"/>
              </w:rPr>
              <w:t xml:space="preserve"> </w:t>
            </w:r>
            <w:proofErr w:type="gramStart"/>
            <w:r w:rsidRPr="00566F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>F(</w:t>
            </w:r>
            <w:proofErr w:type="gramEnd"/>
            <w:r w:rsidRPr="00566F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>17, 100.2)=3</w:t>
            </w:r>
            <w:r w:rsidRPr="002D4F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419"/>
              </w:rPr>
              <w:t xml:space="preserve">.08, </w:t>
            </w:r>
            <w:r w:rsidRPr="002D4F6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s-419"/>
              </w:rPr>
              <w:t>p&lt;.001</w:t>
            </w:r>
          </w:p>
        </w:tc>
        <w:tc>
          <w:tcPr>
            <w:tcW w:w="751" w:type="dxa"/>
          </w:tcPr>
          <w:p w14:paraId="7F13922C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0B1A0744" w14:textId="00956A17" w:rsidR="002D4F67" w:rsidRPr="0002016D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60" w:type="dxa"/>
          </w:tcPr>
          <w:p w14:paraId="678D2FF9" w14:textId="2E764AA2" w:rsidR="002D4F67" w:rsidRPr="0002016D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54" w:type="dxa"/>
          </w:tcPr>
          <w:p w14:paraId="1B85CB86" w14:textId="2714E475" w:rsidR="002D4F67" w:rsidRPr="0002016D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2D4F67" w:rsidRPr="0002016D" w14:paraId="2B4EB08D" w14:textId="77777777" w:rsidTr="009738FF">
        <w:trPr>
          <w:trHeight w:val="285"/>
        </w:trPr>
        <w:tc>
          <w:tcPr>
            <w:tcW w:w="1052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169BF6E4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85B3D6D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65341E76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B816FC2" w14:textId="126FC7A0" w:rsidR="002D4F67" w:rsidRPr="00DC4971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4F2C1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9738F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4F2C1E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662A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62AF" w:rsidRPr="00DC497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B662AF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662AF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]</w:t>
            </w:r>
          </w:p>
        </w:tc>
        <w:tc>
          <w:tcPr>
            <w:tcW w:w="1560" w:type="dxa"/>
          </w:tcPr>
          <w:p w14:paraId="4FA9259D" w14:textId="70251FFD" w:rsidR="002D4F67" w:rsidRPr="00DC4971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C7657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2C7657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2C7657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C7657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</w:t>
            </w:r>
            <w:r w:rsidR="009738F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 disc]</w:t>
            </w:r>
          </w:p>
        </w:tc>
        <w:tc>
          <w:tcPr>
            <w:tcW w:w="1554" w:type="dxa"/>
          </w:tcPr>
          <w:p w14:paraId="493EE99D" w14:textId="38CA31B0" w:rsidR="002D4F67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A433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A433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2A433A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]</w:t>
            </w:r>
          </w:p>
          <w:p w14:paraId="5F506C11" w14:textId="1611F8F6" w:rsidR="00DC4971" w:rsidRPr="00DC4971" w:rsidRDefault="00DC4971" w:rsidP="002D4F6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D4F67" w:rsidRPr="0002016D" w14:paraId="4719658C" w14:textId="77777777" w:rsidTr="009738FF">
        <w:trPr>
          <w:trHeight w:val="150"/>
        </w:trPr>
        <w:tc>
          <w:tcPr>
            <w:tcW w:w="1052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04D7EC0A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6A86F4CD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1D40BFB9" w14:textId="416B2153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5807EBEE" w14:textId="45EA42B8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6</w:t>
            </w:r>
          </w:p>
        </w:tc>
        <w:tc>
          <w:tcPr>
            <w:tcW w:w="1560" w:type="dxa"/>
          </w:tcPr>
          <w:p w14:paraId="42F2ED7E" w14:textId="470E7751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  <w:tc>
          <w:tcPr>
            <w:tcW w:w="1554" w:type="dxa"/>
          </w:tcPr>
          <w:p w14:paraId="566A4D04" w14:textId="11043C8A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2D4F67" w:rsidRPr="0002016D" w14:paraId="48FC2DDE" w14:textId="77777777" w:rsidTr="009738FF">
        <w:trPr>
          <w:trHeight w:val="285"/>
        </w:trPr>
        <w:tc>
          <w:tcPr>
            <w:tcW w:w="1052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3459968F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6BF1B899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dotted" w:sz="4" w:space="0" w:color="auto"/>
            </w:tcBorders>
          </w:tcPr>
          <w:p w14:paraId="7CDBF935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bottom w:val="dotted" w:sz="4" w:space="0" w:color="auto"/>
            </w:tcBorders>
          </w:tcPr>
          <w:p w14:paraId="1DF457B3" w14:textId="6A933300" w:rsidR="002D4F67" w:rsidRPr="00DC4971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.]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14:paraId="41D521CE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dotted" w:sz="4" w:space="0" w:color="auto"/>
            </w:tcBorders>
          </w:tcPr>
          <w:p w14:paraId="58F556F7" w14:textId="1745A68B" w:rsidR="002D4F67" w:rsidRDefault="002D4F67" w:rsidP="002D4F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064E79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064E7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064E79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  <w:p w14:paraId="3343BED1" w14:textId="2C188209" w:rsidR="00E02B92" w:rsidRPr="00E02B92" w:rsidRDefault="00E02B92" w:rsidP="002D4F6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2D4F67" w:rsidRPr="0002016D" w14:paraId="72781F52" w14:textId="77777777" w:rsidTr="009738FF">
        <w:trPr>
          <w:trHeight w:val="285"/>
        </w:trPr>
        <w:tc>
          <w:tcPr>
            <w:tcW w:w="1052" w:type="dxa"/>
            <w:tcBorders>
              <w:top w:val="dotted" w:sz="4" w:space="0" w:color="auto"/>
            </w:tcBorders>
          </w:tcPr>
          <w:p w14:paraId="45F5646D" w14:textId="77777777" w:rsidR="002D4F67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luded condition</w:t>
            </w:r>
          </w:p>
          <w:p w14:paraId="7875E040" w14:textId="74ED7DCE" w:rsidR="00A40BEA" w:rsidRPr="00A40BEA" w:rsidRDefault="00A40BEA" w:rsidP="002D4F6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70" w:type="dxa"/>
            <w:tcBorders>
              <w:top w:val="dotted" w:sz="4" w:space="0" w:color="auto"/>
            </w:tcBorders>
          </w:tcPr>
          <w:p w14:paraId="5D28DD60" w14:textId="77777777" w:rsidR="002D4F67" w:rsidRPr="001D15F5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dotted" w:sz="4" w:space="0" w:color="auto"/>
            </w:tcBorders>
          </w:tcPr>
          <w:p w14:paraId="03C19BE6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4" w:space="0" w:color="auto"/>
            </w:tcBorders>
          </w:tcPr>
          <w:p w14:paraId="358668DF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dotted" w:sz="4" w:space="0" w:color="auto"/>
            </w:tcBorders>
          </w:tcPr>
          <w:p w14:paraId="00721433" w14:textId="77777777" w:rsidR="002D4F67" w:rsidRPr="0002016D" w:rsidRDefault="002D4F67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dotted" w:sz="4" w:space="0" w:color="auto"/>
            </w:tcBorders>
          </w:tcPr>
          <w:p w14:paraId="337D8C32" w14:textId="77777777" w:rsidR="002D4F67" w:rsidRPr="0002016D" w:rsidRDefault="002D4F67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4971" w:rsidRPr="0002016D" w14:paraId="67467917" w14:textId="77777777" w:rsidTr="009738FF">
        <w:trPr>
          <w:trHeight w:val="406"/>
        </w:trPr>
        <w:tc>
          <w:tcPr>
            <w:tcW w:w="1052" w:type="dxa"/>
            <w:vMerge w:val="restart"/>
          </w:tcPr>
          <w:p w14:paraId="0AB632DF" w14:textId="77777777" w:rsidR="00DC4971" w:rsidRPr="002E4D98" w:rsidRDefault="00DC4971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PV-RTG</w:t>
            </w:r>
          </w:p>
        </w:tc>
        <w:tc>
          <w:tcPr>
            <w:tcW w:w="2870" w:type="dxa"/>
            <w:vMerge w:val="restart"/>
          </w:tcPr>
          <w:p w14:paraId="363AC4D0" w14:textId="1669C676" w:rsidR="00DC4971" w:rsidRPr="001D15F5" w:rsidRDefault="00DC4971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0)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56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079D3FA0" w14:textId="2905A826" w:rsidR="00DC4971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14</w:t>
            </w:r>
          </w:p>
          <w:p w14:paraId="369E8B5B" w14:textId="1007B074" w:rsidR="00DC4971" w:rsidRPr="00236A0B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36A0B">
              <w:rPr>
                <w:rFonts w:ascii="Times New Roman" w:hAnsi="Times New Roman" w:cs="Times New Roman"/>
                <w:sz w:val="18"/>
                <w:szCs w:val="18"/>
              </w:rPr>
              <w:t xml:space="preserve">O: F(3, 87.7)=1.56, </w:t>
            </w:r>
            <w:r w:rsidRPr="00236A0B">
              <w:rPr>
                <w:rFonts w:ascii="Times New Roman" w:hAnsi="Times New Roman" w:cs="Times New Roman"/>
                <w:i/>
                <w:sz w:val="18"/>
                <w:szCs w:val="18"/>
              </w:rPr>
              <w:t>p=.204</w:t>
            </w:r>
          </w:p>
          <w:p w14:paraId="14548D1E" w14:textId="77777777" w:rsidR="00DC4971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36A0B">
              <w:rPr>
                <w:rFonts w:ascii="Times New Roman" w:hAnsi="Times New Roman" w:cs="Times New Roman"/>
                <w:iCs/>
                <w:sz w:val="18"/>
                <w:szCs w:val="18"/>
              </w:rPr>
              <w:t>AxGxO</w:t>
            </w:r>
            <w:proofErr w:type="spellEnd"/>
            <w:r w:rsidRPr="00236A0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236A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36A0B">
              <w:rPr>
                <w:rFonts w:ascii="Times New Roman" w:hAnsi="Times New Roman" w:cs="Times New Roman"/>
                <w:sz w:val="18"/>
                <w:szCs w:val="18"/>
              </w:rPr>
              <w:t xml:space="preserve">F(17, 123.6)=.729, </w:t>
            </w:r>
            <w:r w:rsidRPr="00236A0B">
              <w:rPr>
                <w:rFonts w:ascii="Times New Roman" w:hAnsi="Times New Roman" w:cs="Times New Roman"/>
                <w:i/>
                <w:sz w:val="18"/>
                <w:szCs w:val="18"/>
              </w:rPr>
              <w:t>p=.768</w:t>
            </w:r>
          </w:p>
          <w:p w14:paraId="0ACA5D05" w14:textId="164D26AF" w:rsidR="00DC4971" w:rsidRPr="00DC4971" w:rsidRDefault="00DC4971" w:rsidP="002D4F6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751" w:type="dxa"/>
          </w:tcPr>
          <w:p w14:paraId="158207DE" w14:textId="7777777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381F7ADB" w14:textId="2AB8FB00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899</w:t>
            </w:r>
          </w:p>
        </w:tc>
        <w:tc>
          <w:tcPr>
            <w:tcW w:w="1560" w:type="dxa"/>
          </w:tcPr>
          <w:p w14:paraId="0920D773" w14:textId="4BF604B5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1554" w:type="dxa"/>
          </w:tcPr>
          <w:p w14:paraId="70EA4ADA" w14:textId="6CDD8414" w:rsidR="00DC4971" w:rsidRPr="0002016D" w:rsidRDefault="00DC4971" w:rsidP="002D4F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96</w:t>
            </w:r>
          </w:p>
        </w:tc>
      </w:tr>
      <w:tr w:rsidR="00DC4971" w:rsidRPr="0002016D" w14:paraId="00B2A8D4" w14:textId="77777777" w:rsidTr="009738FF">
        <w:trPr>
          <w:trHeight w:val="258"/>
        </w:trPr>
        <w:tc>
          <w:tcPr>
            <w:tcW w:w="1052" w:type="dxa"/>
            <w:vMerge/>
          </w:tcPr>
          <w:p w14:paraId="3E13E4EF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1C426869" w14:textId="77777777" w:rsidR="00DC4971" w:rsidRPr="001D15F5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788B7022" w14:textId="50EE6DC1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1859AFE8" w14:textId="65F55F8D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452</w:t>
            </w:r>
          </w:p>
        </w:tc>
        <w:tc>
          <w:tcPr>
            <w:tcW w:w="1560" w:type="dxa"/>
          </w:tcPr>
          <w:p w14:paraId="43BE0BF5" w14:textId="115F8748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1554" w:type="dxa"/>
          </w:tcPr>
          <w:p w14:paraId="3AAC57D7" w14:textId="18D58D94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</w:p>
        </w:tc>
      </w:tr>
      <w:tr w:rsidR="00DC4971" w:rsidRPr="0002016D" w14:paraId="0D733E54" w14:textId="77777777" w:rsidTr="009738FF">
        <w:trPr>
          <w:trHeight w:val="460"/>
        </w:trPr>
        <w:tc>
          <w:tcPr>
            <w:tcW w:w="1052" w:type="dxa"/>
            <w:vMerge w:val="restart"/>
          </w:tcPr>
          <w:p w14:paraId="20D67E5D" w14:textId="7777777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V-RTG</w:t>
            </w:r>
          </w:p>
        </w:tc>
        <w:tc>
          <w:tcPr>
            <w:tcW w:w="2870" w:type="dxa"/>
            <w:vMerge w:val="restart"/>
          </w:tcPr>
          <w:p w14:paraId="06BAD372" w14:textId="7E078B1F" w:rsidR="00DC4971" w:rsidRPr="001D15F5" w:rsidRDefault="00DC4971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0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=.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2</w:t>
            </w:r>
          </w:p>
          <w:p w14:paraId="484E707D" w14:textId="140DAF4A" w:rsidR="00DC4971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27</w:t>
            </w:r>
          </w:p>
          <w:p w14:paraId="043E4E78" w14:textId="78969F98" w:rsidR="00DC4971" w:rsidRPr="002D4F67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4F67">
              <w:rPr>
                <w:rFonts w:ascii="Times New Roman" w:hAnsi="Times New Roman" w:cs="Times New Roman"/>
                <w:sz w:val="18"/>
                <w:szCs w:val="18"/>
              </w:rPr>
              <w:t xml:space="preserve">O: F(3, 59.7)=2.69, </w:t>
            </w:r>
            <w:r w:rsidRPr="002D4F67">
              <w:rPr>
                <w:rFonts w:ascii="Times New Roman" w:hAnsi="Times New Roman" w:cs="Times New Roman"/>
                <w:i/>
                <w:sz w:val="18"/>
                <w:szCs w:val="18"/>
              </w:rPr>
              <w:t>p=.054</w:t>
            </w:r>
          </w:p>
          <w:p w14:paraId="5C8C3F83" w14:textId="77777777" w:rsidR="00DC4971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4F67">
              <w:rPr>
                <w:rFonts w:ascii="Times New Roman" w:hAnsi="Times New Roman" w:cs="Times New Roman"/>
                <w:iCs/>
                <w:sz w:val="18"/>
                <w:szCs w:val="18"/>
              </w:rPr>
              <w:t>AxGxO</w:t>
            </w:r>
            <w:proofErr w:type="spellEnd"/>
            <w:r w:rsidRPr="002D4F67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2D4F6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D4F67">
              <w:rPr>
                <w:rFonts w:ascii="Times New Roman" w:hAnsi="Times New Roman" w:cs="Times New Roman"/>
                <w:sz w:val="18"/>
                <w:szCs w:val="18"/>
              </w:rPr>
              <w:t xml:space="preserve">F(17, 103.5)=.474, </w:t>
            </w:r>
            <w:r w:rsidRPr="002D4F67">
              <w:rPr>
                <w:rFonts w:ascii="Times New Roman" w:hAnsi="Times New Roman" w:cs="Times New Roman"/>
                <w:i/>
                <w:sz w:val="18"/>
                <w:szCs w:val="18"/>
              </w:rPr>
              <w:t>p=.960</w:t>
            </w:r>
          </w:p>
          <w:p w14:paraId="5FBA7AA5" w14:textId="2439FDB1" w:rsidR="00DC4971" w:rsidRPr="00DC4971" w:rsidRDefault="00DC4971" w:rsidP="002D4F6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751" w:type="dxa"/>
          </w:tcPr>
          <w:p w14:paraId="54F457C3" w14:textId="7777777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644848D0" w14:textId="441E2EC0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719</w:t>
            </w:r>
          </w:p>
        </w:tc>
        <w:tc>
          <w:tcPr>
            <w:tcW w:w="1560" w:type="dxa"/>
          </w:tcPr>
          <w:p w14:paraId="6C0E2EF1" w14:textId="772BBEEC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992</w:t>
            </w:r>
          </w:p>
        </w:tc>
        <w:tc>
          <w:tcPr>
            <w:tcW w:w="1554" w:type="dxa"/>
          </w:tcPr>
          <w:p w14:paraId="5B816101" w14:textId="03C9B415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544</w:t>
            </w:r>
          </w:p>
        </w:tc>
      </w:tr>
      <w:tr w:rsidR="00DC4971" w:rsidRPr="0002016D" w14:paraId="10451256" w14:textId="77777777" w:rsidTr="009738FF">
        <w:trPr>
          <w:trHeight w:val="459"/>
        </w:trPr>
        <w:tc>
          <w:tcPr>
            <w:tcW w:w="1052" w:type="dxa"/>
            <w:vMerge/>
          </w:tcPr>
          <w:p w14:paraId="2D4406BB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25C308FB" w14:textId="77777777" w:rsidR="00DC4971" w:rsidRPr="001D15F5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4395C0CF" w14:textId="10E7DC63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6312ADDF" w14:textId="29FE73A5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  <w:tc>
          <w:tcPr>
            <w:tcW w:w="1560" w:type="dxa"/>
          </w:tcPr>
          <w:p w14:paraId="5EA53AB2" w14:textId="21A744D4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957</w:t>
            </w:r>
          </w:p>
        </w:tc>
        <w:tc>
          <w:tcPr>
            <w:tcW w:w="1554" w:type="dxa"/>
          </w:tcPr>
          <w:p w14:paraId="463C3EE1" w14:textId="29084239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</w:tr>
      <w:tr w:rsidR="00DC4971" w:rsidRPr="0002016D" w14:paraId="5952A7D3" w14:textId="77777777" w:rsidTr="009738FF">
        <w:trPr>
          <w:trHeight w:val="232"/>
        </w:trPr>
        <w:tc>
          <w:tcPr>
            <w:tcW w:w="1052" w:type="dxa"/>
            <w:vMerge w:val="restart"/>
          </w:tcPr>
          <w:p w14:paraId="0DF6E2DC" w14:textId="7777777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PV-Transport</w:t>
            </w:r>
          </w:p>
        </w:tc>
        <w:tc>
          <w:tcPr>
            <w:tcW w:w="2870" w:type="dxa"/>
            <w:vMerge w:val="restart"/>
          </w:tcPr>
          <w:p w14:paraId="3AE91ECB" w14:textId="63462BE3" w:rsidR="00DC4971" w:rsidRPr="001D15F5" w:rsidRDefault="00DC4971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 F(2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68</w:t>
            </w:r>
            <w:r w:rsidRPr="001D1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1D15F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1C4F1256" w14:textId="0EA1A7DA" w:rsidR="00DC4971" w:rsidRDefault="00DC4971" w:rsidP="002D4F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G: 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</w:rPr>
              <w:t>p=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52</w:t>
            </w:r>
          </w:p>
          <w:p w14:paraId="207F36C0" w14:textId="7A9FF36A" w:rsidR="00DC4971" w:rsidRPr="00236A0B" w:rsidRDefault="00DC4971" w:rsidP="002D4F67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236A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: F(3, 81.6)=56.12, </w:t>
            </w:r>
            <w:r w:rsidRPr="00236A0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&lt;.001</w:t>
            </w:r>
          </w:p>
          <w:p w14:paraId="5369CC4A" w14:textId="0823DED3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F">
              <w:rPr>
                <w:rFonts w:ascii="Times New Roman" w:hAnsi="Times New Roman" w:cs="Times New Roman"/>
                <w:iCs/>
                <w:sz w:val="18"/>
                <w:szCs w:val="18"/>
              </w:rPr>
              <w:t>AxGxO</w:t>
            </w:r>
            <w:proofErr w:type="spellEnd"/>
            <w:r w:rsidRPr="003B47BF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3B47B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B47BF">
              <w:rPr>
                <w:rFonts w:ascii="Times New Roman" w:hAnsi="Times New Roman" w:cs="Times New Roman"/>
                <w:sz w:val="18"/>
                <w:szCs w:val="18"/>
              </w:rPr>
              <w:t>F(17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Pr="003B47BF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 xml:space="preserve">.824, </w:t>
            </w:r>
            <w:r w:rsidRPr="0002016D">
              <w:rPr>
                <w:rFonts w:ascii="Times New Roman" w:hAnsi="Times New Roman" w:cs="Times New Roman"/>
                <w:i/>
                <w:sz w:val="18"/>
                <w:szCs w:val="18"/>
              </w:rPr>
              <w:t>p=.663</w:t>
            </w:r>
          </w:p>
        </w:tc>
        <w:tc>
          <w:tcPr>
            <w:tcW w:w="751" w:type="dxa"/>
          </w:tcPr>
          <w:p w14:paraId="0BF33375" w14:textId="7777777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564" w:type="dxa"/>
          </w:tcPr>
          <w:p w14:paraId="654E1EB7" w14:textId="00FD2EA5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60" w:type="dxa"/>
          </w:tcPr>
          <w:p w14:paraId="0C12EA88" w14:textId="4CBC0D11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54" w:type="dxa"/>
          </w:tcPr>
          <w:p w14:paraId="19A7E6EC" w14:textId="1C4B33E7" w:rsidR="00DC4971" w:rsidRPr="0002016D" w:rsidRDefault="00DC4971" w:rsidP="002D4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DC4971" w:rsidRPr="0002016D" w14:paraId="02D7ABC9" w14:textId="77777777" w:rsidTr="009738FF">
        <w:trPr>
          <w:trHeight w:val="229"/>
        </w:trPr>
        <w:tc>
          <w:tcPr>
            <w:tcW w:w="1052" w:type="dxa"/>
            <w:vMerge/>
          </w:tcPr>
          <w:p w14:paraId="33C03DF7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7115F5EF" w14:textId="77777777" w:rsidR="00DC4971" w:rsidRPr="001D15F5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79614123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30CDA32" w14:textId="7F5BD92B" w:rsidR="00DC4971" w:rsidRP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[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</w:tc>
        <w:tc>
          <w:tcPr>
            <w:tcW w:w="1560" w:type="dxa"/>
          </w:tcPr>
          <w:p w14:paraId="3F1B7B05" w14:textId="1F7F06FE" w:rsidR="00DC4971" w:rsidRP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[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</w:tc>
        <w:tc>
          <w:tcPr>
            <w:tcW w:w="1554" w:type="dxa"/>
          </w:tcPr>
          <w:p w14:paraId="64CF046F" w14:textId="2B0F3A40" w:rsid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[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="00B71EF1" w:rsidRPr="00DC497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  <w:p w14:paraId="7288BD6B" w14:textId="468F65D5" w:rsidR="00515F48" w:rsidRPr="00515F48" w:rsidRDefault="00515F48" w:rsidP="00DC497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C4971" w:rsidRPr="0002016D" w14:paraId="28EA72B7" w14:textId="77777777" w:rsidTr="009738FF">
        <w:trPr>
          <w:trHeight w:val="229"/>
        </w:trPr>
        <w:tc>
          <w:tcPr>
            <w:tcW w:w="1052" w:type="dxa"/>
            <w:vMerge/>
          </w:tcPr>
          <w:p w14:paraId="26E5DF84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</w:tcPr>
          <w:p w14:paraId="5BBC85D9" w14:textId="77777777" w:rsidR="00DC4971" w:rsidRPr="001D15F5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15D53552" w14:textId="0A6B3090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16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2F6B496E" w14:textId="4D32CBDE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1560" w:type="dxa"/>
          </w:tcPr>
          <w:p w14:paraId="41ECD51B" w14:textId="30C3EF66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54" w:type="dxa"/>
          </w:tcPr>
          <w:p w14:paraId="6A67BDD5" w14:textId="67C3D72C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DC4971" w:rsidRPr="0002016D" w14:paraId="0AC34C8F" w14:textId="77777777" w:rsidTr="009738FF">
        <w:trPr>
          <w:trHeight w:val="229"/>
        </w:trPr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453FA442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0" w:type="dxa"/>
            <w:vMerge/>
            <w:tcBorders>
              <w:bottom w:val="single" w:sz="4" w:space="0" w:color="auto"/>
            </w:tcBorders>
          </w:tcPr>
          <w:p w14:paraId="358D4049" w14:textId="77777777" w:rsidR="00DC4971" w:rsidRPr="001D15F5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8274C35" w14:textId="77777777" w:rsidR="00DC4971" w:rsidRPr="0002016D" w:rsidRDefault="00DC4971" w:rsidP="00DC49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6A35D95" w14:textId="1B7B5981" w:rsidR="00DC4971" w:rsidRP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49C5D1" w14:textId="09DDC280" w:rsidR="00DC4971" w:rsidRP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; 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98316C2" w14:textId="7A0C74A1" w:rsidR="00DC4971" w:rsidRDefault="00DC4971" w:rsidP="00DC4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; 9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; 0</w:t>
            </w:r>
            <w:r w:rsidRPr="00DC49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◦</w:t>
            </w:r>
            <w:r w:rsidRPr="00DC4971">
              <w:rPr>
                <w:rFonts w:ascii="Times New Roman" w:hAnsi="Times New Roman" w:cs="Times New Roman"/>
                <w:sz w:val="16"/>
                <w:szCs w:val="16"/>
              </w:rPr>
              <w:t>&lt;disc]</w:t>
            </w:r>
          </w:p>
          <w:p w14:paraId="06E7EEDD" w14:textId="14A27DF1" w:rsidR="00515F48" w:rsidRPr="00515F48" w:rsidRDefault="00515F48" w:rsidP="00DC497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C4971" w:rsidRPr="001F2C06" w14:paraId="087862BF" w14:textId="77777777" w:rsidTr="00CC5A10">
        <w:trPr>
          <w:trHeight w:val="229"/>
        </w:trPr>
        <w:tc>
          <w:tcPr>
            <w:tcW w:w="9351" w:type="dxa"/>
            <w:gridSpan w:val="6"/>
            <w:tcBorders>
              <w:top w:val="single" w:sz="4" w:space="0" w:color="auto"/>
            </w:tcBorders>
          </w:tcPr>
          <w:p w14:paraId="5B8B4239" w14:textId="5ADB361A" w:rsidR="00DC4971" w:rsidRPr="001F2C06" w:rsidRDefault="00DC4971" w:rsidP="00DC49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C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: </w:t>
            </w:r>
            <w:r w:rsidRPr="001F2C06">
              <w:rPr>
                <w:rFonts w:ascii="Times New Roman" w:hAnsi="Times New Roman" w:cs="Times New Roman"/>
                <w:sz w:val="18"/>
                <w:szCs w:val="18"/>
              </w:rPr>
              <w:t xml:space="preserve">PPV-RTG= Percentage time to peak velocity in reach-to-grasp phase; PV-RTG= Peak velocity in reach-to-grasp phase; PV-Transport= Peak velocity in transport phase A= Age-level; G= Group; O= Orientation; </w:t>
            </w:r>
            <w:r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>TD= Typical development;</w:t>
            </w:r>
            <w:r w:rsidRPr="001F2C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ASD= </w:t>
            </w:r>
            <w:proofErr w:type="gramStart"/>
            <w:r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>Autism spectrum disorder</w:t>
            </w:r>
            <w:proofErr w:type="gramEnd"/>
            <w:r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>; Information in brackets describes</w:t>
            </w:r>
            <w:r w:rsidR="00566F0B" w:rsidRPr="001F2C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he pattern of orientation adjustments. </w:t>
            </w:r>
          </w:p>
        </w:tc>
      </w:tr>
    </w:tbl>
    <w:p w14:paraId="69AE5D60" w14:textId="77777777" w:rsidR="002E4D98" w:rsidRDefault="002E4D98"/>
    <w:sectPr w:rsidR="002E4D98">
      <w:headerReference w:type="even" r:id="rId6"/>
      <w:headerReference w:type="default" r:id="rId7"/>
      <w:headerReference w:type="firs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7E3F6" w14:textId="77777777" w:rsidR="005F7DC5" w:rsidRDefault="005F7DC5" w:rsidP="00566F0B">
      <w:pPr>
        <w:spacing w:after="0" w:line="240" w:lineRule="auto"/>
      </w:pPr>
      <w:r>
        <w:separator/>
      </w:r>
    </w:p>
  </w:endnote>
  <w:endnote w:type="continuationSeparator" w:id="0">
    <w:p w14:paraId="36A85BCA" w14:textId="77777777" w:rsidR="005F7DC5" w:rsidRDefault="005F7DC5" w:rsidP="00566F0B">
      <w:pPr>
        <w:spacing w:after="0" w:line="240" w:lineRule="auto"/>
      </w:pPr>
      <w:r>
        <w:continuationSeparator/>
      </w:r>
    </w:p>
  </w:endnote>
  <w:endnote w:type="continuationNotice" w:id="1">
    <w:p w14:paraId="77FD91CD" w14:textId="77777777" w:rsidR="005F7DC5" w:rsidRDefault="005F7D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48D55" w14:textId="77777777" w:rsidR="005F7DC5" w:rsidRDefault="005F7DC5" w:rsidP="00566F0B">
      <w:pPr>
        <w:spacing w:after="0" w:line="240" w:lineRule="auto"/>
      </w:pPr>
      <w:r>
        <w:separator/>
      </w:r>
    </w:p>
  </w:footnote>
  <w:footnote w:type="continuationSeparator" w:id="0">
    <w:p w14:paraId="6CF0AD3D" w14:textId="77777777" w:rsidR="005F7DC5" w:rsidRDefault="005F7DC5" w:rsidP="00566F0B">
      <w:pPr>
        <w:spacing w:after="0" w:line="240" w:lineRule="auto"/>
      </w:pPr>
      <w:r>
        <w:continuationSeparator/>
      </w:r>
    </w:p>
  </w:footnote>
  <w:footnote w:type="continuationNotice" w:id="1">
    <w:p w14:paraId="07626835" w14:textId="77777777" w:rsidR="005F7DC5" w:rsidRDefault="005F7D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6FC02F" w14:textId="49B01EE7" w:rsidR="00566F0B" w:rsidRDefault="00566F0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4359B6" w14:textId="504680C8" w:rsidR="00566F0B" w:rsidRDefault="00566F0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08262" w14:textId="4B98397C" w:rsidR="00566F0B" w:rsidRDefault="00566F0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98"/>
    <w:rsid w:val="00064E79"/>
    <w:rsid w:val="00082CB0"/>
    <w:rsid w:val="001D15F5"/>
    <w:rsid w:val="001F15DD"/>
    <w:rsid w:val="001F2C06"/>
    <w:rsid w:val="0021117B"/>
    <w:rsid w:val="00235460"/>
    <w:rsid w:val="00236A0B"/>
    <w:rsid w:val="002A433A"/>
    <w:rsid w:val="002C7657"/>
    <w:rsid w:val="002D4F67"/>
    <w:rsid w:val="002E4D98"/>
    <w:rsid w:val="003869CA"/>
    <w:rsid w:val="003B47BF"/>
    <w:rsid w:val="00412AFD"/>
    <w:rsid w:val="00493202"/>
    <w:rsid w:val="004F2C1E"/>
    <w:rsid w:val="00515F48"/>
    <w:rsid w:val="00566F0B"/>
    <w:rsid w:val="005F42FF"/>
    <w:rsid w:val="005F7DC5"/>
    <w:rsid w:val="006A44E4"/>
    <w:rsid w:val="007C608B"/>
    <w:rsid w:val="00803614"/>
    <w:rsid w:val="008C3C19"/>
    <w:rsid w:val="008E4718"/>
    <w:rsid w:val="009608B6"/>
    <w:rsid w:val="009738FF"/>
    <w:rsid w:val="00A021C8"/>
    <w:rsid w:val="00A40BEA"/>
    <w:rsid w:val="00A67F26"/>
    <w:rsid w:val="00A7201C"/>
    <w:rsid w:val="00A86B00"/>
    <w:rsid w:val="00B460C1"/>
    <w:rsid w:val="00B662AF"/>
    <w:rsid w:val="00B667EB"/>
    <w:rsid w:val="00B71EF1"/>
    <w:rsid w:val="00C31AF9"/>
    <w:rsid w:val="00C3487C"/>
    <w:rsid w:val="00C47E8C"/>
    <w:rsid w:val="00CC5A10"/>
    <w:rsid w:val="00D907B4"/>
    <w:rsid w:val="00D96BFF"/>
    <w:rsid w:val="00DC4971"/>
    <w:rsid w:val="00E02B92"/>
    <w:rsid w:val="00E963F9"/>
    <w:rsid w:val="00EC1500"/>
    <w:rsid w:val="00F3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2D71A"/>
  <w15:chartTrackingRefBased/>
  <w15:docId w15:val="{3035B552-F472-4579-8646-98AB03F5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98"/>
  </w:style>
  <w:style w:type="paragraph" w:styleId="Rubrik1">
    <w:name w:val="heading 1"/>
    <w:basedOn w:val="Normal"/>
    <w:next w:val="Normal"/>
    <w:link w:val="Rubrik1Char"/>
    <w:uiPriority w:val="9"/>
    <w:qFormat/>
    <w:rsid w:val="002E4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E4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4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4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4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4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4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4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4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4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E4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4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4D9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4D9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4D9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4D9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4D9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4D9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4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4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4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4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4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4D9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4D9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4D9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4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4D9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4D9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E4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2E4D98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00566F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6F0B"/>
  </w:style>
  <w:style w:type="paragraph" w:styleId="Sidfot">
    <w:name w:val="footer"/>
    <w:basedOn w:val="Normal"/>
    <w:link w:val="SidfotChar"/>
    <w:uiPriority w:val="99"/>
    <w:semiHidden/>
    <w:unhideWhenUsed/>
    <w:rsid w:val="00EC15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EC1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äckström</dc:creator>
  <cp:keywords/>
  <dc:description/>
  <cp:lastModifiedBy>Anna Bäckström</cp:lastModifiedBy>
  <cp:revision>31</cp:revision>
  <dcterms:created xsi:type="dcterms:W3CDTF">2024-07-15T07:16:00Z</dcterms:created>
  <dcterms:modified xsi:type="dcterms:W3CDTF">2024-11-08T09:12:00Z</dcterms:modified>
</cp:coreProperties>
</file>